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F1377" w14:textId="22582221" w:rsidR="009C5C73" w:rsidRPr="00276887" w:rsidRDefault="00904463" w:rsidP="00C74DFB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TABLE</w:t>
      </w:r>
      <w:r w:rsidR="00DC428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8C3C1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="00864E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cessions in the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mini core collection.</w:t>
      </w:r>
      <w:bookmarkStart w:id="0" w:name="_GoBack"/>
      <w:bookmarkEnd w:id="0"/>
      <w:proofErr w:type="gramEnd"/>
    </w:p>
    <w:tbl>
      <w:tblPr>
        <w:tblpPr w:leftFromText="180" w:rightFromText="180" w:vertAnchor="text" w:horzAnchor="margin" w:tblpY="188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2126"/>
        <w:gridCol w:w="873"/>
        <w:gridCol w:w="3119"/>
        <w:gridCol w:w="1275"/>
        <w:gridCol w:w="1962"/>
        <w:gridCol w:w="1015"/>
        <w:gridCol w:w="1134"/>
      </w:tblGrid>
      <w:tr w:rsidR="00904463" w:rsidRPr="009C5C73" w14:paraId="0230E046" w14:textId="77777777" w:rsidTr="00904463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995F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 (26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7C86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  <w:r w:rsidRPr="009C5C7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/ Japonic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DE32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ety nam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02E1" w14:textId="77777777" w:rsidR="0090446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N/</w:t>
            </w:r>
          </w:p>
          <w:p w14:paraId="740F15A0" w14:textId="77777777" w:rsidR="0090446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/</w:t>
            </w:r>
          </w:p>
          <w:p w14:paraId="01BD9B8E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56F3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833F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inen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BFA2" w14:textId="77777777" w:rsidR="00904463" w:rsidRPr="009C5C73" w:rsidRDefault="00904463" w:rsidP="009044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 w:rsidR="004760E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ading dat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8916" w14:textId="45FEE598" w:rsidR="00904463" w:rsidRPr="009C5C73" w:rsidRDefault="00904463" w:rsidP="00864E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ddy</w:t>
            </w:r>
            <w:r w:rsidR="00864E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or </w:t>
            </w: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FCAA" w14:textId="5EBAC757" w:rsidR="00904463" w:rsidRPr="009C5C73" w:rsidRDefault="00904463" w:rsidP="00864E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ource of </w:t>
            </w:r>
            <w:r w:rsidR="00864E12"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ot</w:t>
            </w:r>
            <w:r w:rsidR="00864E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p</w:t>
            </w:r>
            <w:r w:rsidR="00864E12" w:rsidRPr="009C5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</w:tr>
      <w:tr w:rsidR="00904463" w:rsidRPr="009C5C73" w14:paraId="172E4A0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A11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CA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A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ponbar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74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8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D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D6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0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5A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904463" w:rsidRPr="009C5C73" w14:paraId="3623B35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1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C7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7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bia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1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315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6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9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1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184" w14:textId="53B8345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8BF6CB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2C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65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335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suiji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6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D3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1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F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90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7FDF" w14:textId="62D7674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6326AB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F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B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F0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oshengba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C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E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169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0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 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5D6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505" w14:textId="100F6EC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5F2E2A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9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1B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16D" w14:textId="3E7E4D9D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ugua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864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x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5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6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F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43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16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6E8" w14:textId="4E6E1ED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1F0928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A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D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9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sh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5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40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53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D9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18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9AF" w14:textId="71FBDF2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FF78AD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A4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0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1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ko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F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8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5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3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8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5A8" w14:textId="3861D0D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05844E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9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A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C7C" w14:textId="0E74674A" w:rsidR="00904463" w:rsidRPr="009C5C73" w:rsidRDefault="00904463" w:rsidP="00864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h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0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DA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1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A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BE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9894" w14:textId="71BE783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57B31D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05C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A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0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ia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54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9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9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2F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8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11C" w14:textId="6AC2124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8C0526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3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5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F2A" w14:textId="22AB40E6" w:rsidR="00904463" w:rsidRPr="009C5C73" w:rsidRDefault="00904463" w:rsidP="00864E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enanz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F3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F0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6D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A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F2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D23D" w14:textId="5161F39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0BFE68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7B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93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F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iho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6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1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5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9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2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82E7" w14:textId="4F0B3C5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1DFC19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D6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B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3D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0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3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3E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A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7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518" w14:textId="4F76CF9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749E31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05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F5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E4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6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A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BC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7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6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5A7" w14:textId="1F4EE37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39EB7F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30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A4D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58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lilank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D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3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B6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78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F5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C64" w14:textId="4514FEA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4C1CD7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3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9E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DC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ziluos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0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47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AF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8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46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6E1" w14:textId="3ACF95A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65D1CF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E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76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1E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ham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F2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7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12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5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3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D3A" w14:textId="5538FE9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4B0CA8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F5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BF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4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miert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1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1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B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8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7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7BD7" w14:textId="51CCF11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2B451C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5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6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2A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jit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1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A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3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C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5A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7DA" w14:textId="22CD553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B3D4D0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1A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2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6AB" w14:textId="1EE5882E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erican </w:t>
            </w:r>
            <w:proofErr w:type="spellStart"/>
            <w:r w:rsidR="00864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gk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2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8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9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F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08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6BF" w14:textId="08E8350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EBFBA1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F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A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A4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eid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-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0D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2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7C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C7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8B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67E" w14:textId="545A43E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97F64E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587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2C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F9D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eiy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AD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1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9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5F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D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83D" w14:textId="6B80116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F7B941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8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F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5F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DB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7E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59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B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47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B88C" w14:textId="3EAB99B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67F9F5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B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A0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0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oliqi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4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9BB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2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3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8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C83C" w14:textId="7032F2B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90FBE0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B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12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7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luosich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F4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0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A8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D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F1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2FC0" w14:textId="344FFC6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991E91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8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89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F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4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B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00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5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E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558" w14:textId="4B68128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E814AC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84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98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5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1B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B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28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5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B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A33" w14:textId="3D96FC6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FCAF98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B5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B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59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7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21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E8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55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2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FD5" w14:textId="5A8C381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9CB3CC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EE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7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76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F7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CE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C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1D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3C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48C4" w14:textId="61C0A75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C9F425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3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AA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6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7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61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27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9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9E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8F3" w14:textId="7C3F351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AF9AA4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D6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0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D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7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AF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3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DDD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1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998" w14:textId="43C9961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F85551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AC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0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C26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9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D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A3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98F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E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963" w14:textId="7AA4C12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D21756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8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AF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F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5D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6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9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B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442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764" w14:textId="3B3AE71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6CE510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B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E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26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9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B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D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7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22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95A" w14:textId="5933E82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06D342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FA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7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0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60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7F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3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5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41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C03" w14:textId="1223323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28AB1A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0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513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0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n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FC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C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1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D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A4B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626" w14:textId="1EF0973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A5C4B9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B9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3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2F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B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C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7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7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A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362" w14:textId="4B250F6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3B6789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F9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3FB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8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2F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C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8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1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FB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7AF" w14:textId="26DFDD1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49A2BE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618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0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C9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3E6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38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D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D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9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9A1" w14:textId="1655E52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9ABC7A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9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322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85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25D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69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ory Co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2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7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49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01D3" w14:textId="16DC909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B2973A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4C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D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1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3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9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C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8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A2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DA2" w14:textId="4F3A0F4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5B7E55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B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9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F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3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8C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F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E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7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355" w14:textId="092D5D7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5CED2D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C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B6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9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ian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0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2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AD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E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DB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9C2B" w14:textId="0FD68B0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2C3AE0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9A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20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D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chengxia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6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38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DE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D7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2A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1BD" w14:textId="131E867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F13D7C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31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8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2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itakomach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A3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ACE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B0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59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42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22D" w14:textId="6A37C0A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41B268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AC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89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7C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zhe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A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C8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C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8A1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6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8CEC" w14:textId="756507A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159D1A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FF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8A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8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7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27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8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B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6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FBB" w14:textId="43A6375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1E7F04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DD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89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1D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chaod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66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08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6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D8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C1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4F2" w14:textId="2388244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0B343E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8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9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D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F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B5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9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CE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7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9F0" w14:textId="60DFDD3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91DDB2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98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D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6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78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3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2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9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A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8B61" w14:textId="7931037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FCD506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6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C4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33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B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46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0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65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6C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C5E" w14:textId="410B2C9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8FA628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75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3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F9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9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6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6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92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E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76CE" w14:textId="63F7935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9DBA2B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96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AF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47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41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8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3A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A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B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E28" w14:textId="3CC1ED5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A84BBC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3E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86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0A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eganw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84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6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0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B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2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24F" w14:textId="12C3692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448C3C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2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9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21C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ushu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91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9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F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0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93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6CE8" w14:textId="7548D88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120BCA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9F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9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1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jiun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2B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D9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F4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D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8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B1FC" w14:textId="3F427C9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6943E7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8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14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4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jing 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B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BC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46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4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9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4B8" w14:textId="669FAF7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9585CF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9A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5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5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jiaoan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7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C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4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57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8F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AE9" w14:textId="7398948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787FA1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5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08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2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unglua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5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8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1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F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5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20F" w14:textId="28A761A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AE4408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85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2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3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t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4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3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C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1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B5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622" w14:textId="12FD52E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DD9718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748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D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A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ch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9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E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C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3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F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51C" w14:textId="1E6B5BB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1D18DC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A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21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3C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zaox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F6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1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7D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D0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BF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6168" w14:textId="1754288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68F16B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6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DC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BF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sigui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9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A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42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1B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7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C55" w14:textId="3684E8F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D0ACAB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BF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F8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8F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kexiang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8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1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C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B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65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D860" w14:textId="0B8D722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C13C61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C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7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6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ningzip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E6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F5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7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F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025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A15" w14:textId="4708CD0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D1A1D0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59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2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8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oyangd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1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C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6B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1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92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ADA" w14:textId="4C4575A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85FC36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B2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F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0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dongl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F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D3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42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3D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7D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319" w14:textId="21DDAE9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96434B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9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B3C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7A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guangt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9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8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E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09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25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772" w14:textId="77726D1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EA3E33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A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B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7D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xiqi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3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8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 city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D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15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2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19C" w14:textId="15A6819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DC414A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C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6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17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uqianba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7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EA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9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B3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F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CD9" w14:textId="4AB6A08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D3B9AE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F76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FD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15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xiba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53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D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A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9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4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946" w14:textId="4115611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84FDE1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B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48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8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shan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A2F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3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9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B2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E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B39" w14:textId="0ABCA38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BE121E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C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F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E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baoyi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FE0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9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5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BC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8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4155" w14:textId="045A558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1C5EA4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A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E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6DF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beiwan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563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2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4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10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5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22F" w14:textId="0FF422C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96C9ED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75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3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4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zhixia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1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5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4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4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31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CE78" w14:textId="11C7353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0E457F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A8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9C6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A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ni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7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6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C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03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F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42E6" w14:textId="0976583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E845F2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DA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CD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E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d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5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5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F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2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34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4CEF" w14:textId="5CC9C03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D7E559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F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CC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DF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yue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7F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E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15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51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D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525" w14:textId="2CFF23F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D970E0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A6A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5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D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tingwan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C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3D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2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27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A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E7D0" w14:textId="2933130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B34BFD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E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B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25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wangb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52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44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9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F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6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A1AA" w14:textId="5B1F81A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4BB7A0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C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2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9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gu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CE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BE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1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0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A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A95E" w14:textId="479D1CF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94EDB1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F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6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BA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gua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4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62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F4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9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CC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4DC" w14:textId="06AC204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289BF3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D6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C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A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no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C0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A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B46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6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A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A7A" w14:textId="2DA2448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4826F2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3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9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B06" w14:textId="66A61145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**</w:t>
            </w:r>
            <w:r w:rsidR="00864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C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2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2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2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CF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7A7" w14:textId="3399B5E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9E02CA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C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C3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F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toubai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B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A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9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E2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F7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685" w14:textId="2E3AA46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61C91D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3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6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F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m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5E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38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F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B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D1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C1B" w14:textId="1738A25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7D8E93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3B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DA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1A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ohong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3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FF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9A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FC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31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438" w14:textId="37F1A5E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75A643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6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3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6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j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B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51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C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D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43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4A7" w14:textId="17EE20E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C4471B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C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3E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6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tou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2BC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2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7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5C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02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4DB" w14:textId="2538430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6EF8E5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2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3C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F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A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8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2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9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9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138" w14:textId="56841AB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9BBDB4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165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E7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4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owanggune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2E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D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6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1E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8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5F6" w14:textId="281AE85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29A88D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59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5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4F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zhi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3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1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BC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F6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3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E0C" w14:textId="25D1984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05C8F7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8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A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7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xue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D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71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2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05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3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202F" w14:textId="27ACF6F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F52446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4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D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DF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kezhe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D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E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F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0FC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A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B68" w14:textId="411DD3E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A9AD73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8B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4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5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ke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48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98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937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6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EF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E7BB" w14:textId="061BE6C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01FE7D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A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A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4D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uz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B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005" w14:textId="77777777" w:rsidR="00904463" w:rsidRPr="009C5C73" w:rsidRDefault="00305CDE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xi </w:t>
            </w:r>
            <w:r w:rsidR="00904463"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FC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1B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1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27B" w14:textId="4F3FEB7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AA7C53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32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4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11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ho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D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AF3" w14:textId="77777777" w:rsidR="00904463" w:rsidRPr="009C5C73" w:rsidRDefault="00305CDE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xi </w:t>
            </w:r>
            <w:r w:rsidR="00904463"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0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6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D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BF0" w14:textId="48FC083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CB6B02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F5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7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1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bal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F1D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E8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za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43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2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0E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CE6" w14:textId="701D328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5D54E2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4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B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2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oxu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8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5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B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2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6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6D9" w14:textId="2200E66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8B40F4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8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2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87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nxiang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AF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F9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2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E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B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B72" w14:textId="420E8E0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3C1CB8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3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5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D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wan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FC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F5C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EF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B4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7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117" w14:textId="0394204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EAA113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E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5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B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6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8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8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9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1C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B04" w14:textId="4936B54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60DD89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A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E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C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shuig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3C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4F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3F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D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C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E668" w14:textId="38B3BBE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2DC7FA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E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B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A3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pi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BE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9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0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6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D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D7FB" w14:textId="46B41EC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122B2C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1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A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4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mangfei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2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4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4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3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D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121" w14:textId="58E12DE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7C85D7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D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2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2D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sh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3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87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9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F8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BA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FBB" w14:textId="0B2F507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3E810B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00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A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B1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w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1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3FF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2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C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74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999" w14:textId="66E9A3C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42300B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E6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FC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5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dua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45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7B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3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D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3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8FA1" w14:textId="4C51CA2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AB5FED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0B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5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5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maka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9D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5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4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6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D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FC4" w14:textId="29E84E5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EAE13B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5E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DE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7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fe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1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BE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65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C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23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EDB" w14:textId="6E36FFB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F3BBFB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9AF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7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2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xingge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A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9F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C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6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E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86F" w14:textId="07371BA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D751AB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8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C4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64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ganga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83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FC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7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0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9C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D22" w14:textId="3963E0A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F7FF1B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DB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2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56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lua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7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B7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78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D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A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8757" w14:textId="6682343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337489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D7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1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CC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w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C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EC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F8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3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D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37A9" w14:textId="06A31CF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B95BEA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F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09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6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k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B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3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B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D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7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8D25" w14:textId="4061A92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7E1533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CA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C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4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ge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A8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6CD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A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3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45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E00" w14:textId="7828F1B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C637DD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4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88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7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oshuxianghe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D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4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B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4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0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9F7E" w14:textId="37834CD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54C994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F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C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A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-3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E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5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3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D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6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542" w14:textId="5BCEB03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14D7D1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E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5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3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wanx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5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56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297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9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8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B2B" w14:textId="223E283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245453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D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F0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4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ox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8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F1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4B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7D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0C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E11" w14:textId="53BA63A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995125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B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0B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B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gy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9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5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7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81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CF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561A" w14:textId="76A4235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0E02B8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6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B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F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beitich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CF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E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 city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FF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4A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4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CAE9" w14:textId="176FE8E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490395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C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06E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9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ai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B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8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4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F5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D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C599" w14:textId="28113AC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F4A5D8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E9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D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518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li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0D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8A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4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BF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D1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AC4" w14:textId="5483FFF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1A8971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999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E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CAE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zai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8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8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33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7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0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39F" w14:textId="4B8D988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49ABC8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9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86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84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obaim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52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5D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1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C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1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D4D" w14:textId="10EB76F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5DC6B1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00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55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04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shuich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C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C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15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8C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00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032" w14:textId="6DDA1D7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994278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A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E8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E3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she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C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B1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6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6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2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74A8" w14:textId="72B5843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87BE80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248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B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0D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genghan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C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6A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11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D2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D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A2A" w14:textId="1F330BC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EE9E1A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7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F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B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yan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EF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D4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5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3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D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92FD" w14:textId="0965402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20C36B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E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F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00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0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C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0B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B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9D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7AE" w14:textId="1FA2D09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22EB2A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7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5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FE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2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9C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0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6F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F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977" w14:textId="70143F5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F1AD18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F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11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B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 661-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C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7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B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96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5F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F0AD" w14:textId="1DDEEE5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1FFCD7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FC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3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8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i C1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D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F45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E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C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6A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BD4" w14:textId="57A84C5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FE1C2C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FA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52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2D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6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3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91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ghai city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A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3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E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8518" w14:textId="2BC9067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FBAF30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7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8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3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nghu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C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BF7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5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6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D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BEE" w14:textId="3A8921F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66F772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3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C5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3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-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E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B3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5A4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F1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C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7C8" w14:textId="0A1A53C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8A06DC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5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309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1F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hu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3F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7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4A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1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0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048" w14:textId="0FB2484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9BFA6A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71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0E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902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qingxuanhu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C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1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91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8D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D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CF33" w14:textId="028D105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DC08C8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75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F5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5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WR 2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0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1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45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41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43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797" w14:textId="3A176BB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CCB2AB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63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3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3E5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kehanh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2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A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A9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B30" w14:textId="5EDA3BC9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E37CC"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7C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17A6" w14:textId="5B1FCA8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75125D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D8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8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7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shui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F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96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5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8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8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FF9" w14:textId="0E4D0C0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21B589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F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D1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5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xia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B5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F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16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73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6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859" w14:textId="60B1581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AF4B0D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69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3E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7357" w14:textId="77777777" w:rsidR="00904463" w:rsidRPr="009C5C73" w:rsidRDefault="00904463" w:rsidP="000375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301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D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6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5D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6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5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B95" w14:textId="0049E78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1288D3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B9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35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81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nant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3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13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C5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3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97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F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A02" w14:textId="1BC3670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015C39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0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D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0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oshunongh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96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E8A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75D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F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34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778" w14:textId="3BD5E83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1B21FA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EE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6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BE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sia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0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1F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E7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3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6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5AF4" w14:textId="7703C94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ADB015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6E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7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A8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ing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1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A1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6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1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9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87F1" w14:textId="391CDAD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65033A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9D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76E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4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oxie-7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B7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2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01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6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4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0ED" w14:textId="49B4072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65A05B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F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E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A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hensh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7E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5A1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6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45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8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D4F0" w14:textId="3C26751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6151A2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AB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7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A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0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9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D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0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CB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93E9" w14:textId="4602DB8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4F8446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3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0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96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zhong 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C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C74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0D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9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9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F150" w14:textId="4668927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F42830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1CE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E2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1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chung Native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8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12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8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4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D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CCC" w14:textId="685C6F8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803C41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F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4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D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iyu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0 gra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8A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5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4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BC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0D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6F3" w14:textId="5F4C53C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009112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B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B2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C0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licanghu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03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3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5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9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35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B538" w14:textId="7AA1BDF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B9F1F6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0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1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FE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g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9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1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7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0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8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4C76" w14:textId="15B7364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8585E6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E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A1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C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shiza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8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E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A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89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6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038" w14:textId="667754A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4478A2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F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C4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6F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k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F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B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88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5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D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5E88" w14:textId="7D26371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5009C8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9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28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2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huangl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B3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A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E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28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F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39CF" w14:textId="3E81E44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FFFCAA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6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E8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56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hu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18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2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6E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C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BD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F48" w14:textId="286008D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BD897D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B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5E2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F52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jingzaoshe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B5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BD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A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3B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C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905" w14:textId="43521AC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BA9544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9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E1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2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u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A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3E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5D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F8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751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323F" w14:textId="43157A6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09BED9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2D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6A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B7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luy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9D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2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5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FB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 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6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C8E" w14:textId="6217535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6163C0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2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A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55E" w14:textId="77777777" w:rsidR="00904463" w:rsidRPr="009C5C73" w:rsidRDefault="00904463" w:rsidP="000375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</w:t>
            </w:r>
            <w:r w:rsidR="000375B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2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0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9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E5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9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32A" w14:textId="541921D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FE6AA4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4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8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794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g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C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8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4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14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6F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0A6" w14:textId="3668E12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BF2FBB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A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54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B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F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D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25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0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38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88B" w14:textId="53EF061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7C591C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C8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8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7E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4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4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8A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D3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84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E511" w14:textId="279769A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CA9014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F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EA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60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luodu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12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68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C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4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7F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23D" w14:textId="28C8B9A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3533E5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E1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A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7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3A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0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um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4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8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E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9CAB" w14:textId="712C618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F065DB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6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77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B4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B1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2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F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C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0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44E" w14:textId="62E1605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046A58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E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C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2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ma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5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6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1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E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3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21B" w14:textId="5A746DC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E77256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F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AC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35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2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6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5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5C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0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403D" w14:textId="3CA9C2B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CAB5BD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82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8E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AF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B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0B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3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C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97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EE6" w14:textId="7AE2D35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6DA72E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EF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4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D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D3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7C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68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9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D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169" w14:textId="04BD774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9D40EE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F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6D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0A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BB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356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2B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3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F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D65" w14:textId="7138472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C6C89D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86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5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FE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0D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1F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ory Co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6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13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F8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A57" w14:textId="54C1BD5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98AA23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7C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0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74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2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D5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ory Co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F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D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EC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C52" w14:textId="0D077D7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0260D7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3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C58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6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6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7C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1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D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7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D31" w14:textId="0BE8733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79E0BB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6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FE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7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E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1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D67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F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B9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AF5" w14:textId="564CF41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310842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A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F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1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E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0D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1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6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A6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83E" w14:textId="07C99F3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8A4B94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0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F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E6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0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C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99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D5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CE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EFC" w14:textId="2978186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AC184E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4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A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4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7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1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0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117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7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462" w14:textId="5747A51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1565F8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5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3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5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AD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DD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0F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1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3D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6EF" w14:textId="671C420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AE52BC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3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5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DE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dongl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4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CF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CE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0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4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DAF" w14:textId="6981538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9DA23D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13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F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7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zhongxianxu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01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4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C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6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5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A7B" w14:textId="3DD124A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5AADA6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B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E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7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efang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D5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E9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E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D6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0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9E2" w14:textId="3B0707E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C7E84D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56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63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6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misand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F15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0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84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E6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5F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B730" w14:textId="4A038FA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420E85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85E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9B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F2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y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3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D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E5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F7D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0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F02" w14:textId="1680F01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25C027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7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E9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B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gnongshuiji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08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C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6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85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C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8272" w14:textId="5539402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38BED3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77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6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DF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oxi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3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0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B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4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B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6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77C" w14:textId="00F8ECB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EC5D82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9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EE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9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wushe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93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E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72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A1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C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6AB1" w14:textId="05ED52A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527F9C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1F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B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B5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huamaoh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86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FD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9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F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9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507" w14:textId="1DD1DF2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2D5331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F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0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0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nsanl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4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6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3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5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56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386" w14:textId="5D06246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5BA85E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0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92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D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hech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9E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2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C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1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2C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C1AA" w14:textId="71C21B7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5CB725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A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62F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0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aiha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7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C8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83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7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B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E66" w14:textId="3B5396B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046C18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A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7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9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xiongzaoyo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15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B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C9F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9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F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FFC3" w14:textId="4341EFA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7519A7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1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E3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1C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ke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4A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1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8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3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7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079" w14:textId="4F46E6A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DAC13B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F5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A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02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ye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FC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C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50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0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6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C8B" w14:textId="39EB408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2F02A2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D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D6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2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anenchangt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7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0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C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31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D9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92A" w14:textId="6382ECD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0E0771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EFD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3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781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q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FA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1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7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4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A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47A0" w14:textId="05D0749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C9EDBC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0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9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A2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om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7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97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C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159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9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E71" w14:textId="57BC35B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EBB09D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1F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32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66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2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A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4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5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C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DF3D" w14:textId="51D77F8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C6F1B9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F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04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2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zidu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F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0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D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BA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92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4E6" w14:textId="1CA228D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2A24A3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F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C9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A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la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E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BD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C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A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15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BB7" w14:textId="5AF7C01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535AA8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F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DC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98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haop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2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B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E6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28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2E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775B" w14:textId="52258A0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7D0633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B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1DE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F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zi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3B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97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23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00F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40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EDB" w14:textId="4D7F237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C3AAD2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1D6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0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E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ngu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8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7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0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CE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CD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C80" w14:textId="73D938A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043A6A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B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A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5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ou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DE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EB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C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7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8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CB3" w14:textId="32C867D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957A53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6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95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BA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tuibaih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21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4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792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4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1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B593" w14:textId="380F4B7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76BA3F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1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1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EE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ma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C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4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ngxia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46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A3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5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4FF7" w14:textId="218224F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9A46C7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1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FB4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2E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jiag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23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6F0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6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4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20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BF4" w14:textId="425214D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59CBBD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D4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3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6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bayo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71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2F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C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D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737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DDD" w14:textId="28C91C6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282931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2F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E6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7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jiadi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D0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D6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88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E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AF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A5D" w14:textId="1C502CA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434ECE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A0C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36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7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jiemang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3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3F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E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5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3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187" w14:textId="4671729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C337B55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54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4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D7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tinwan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FD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B6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D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E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4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28B" w14:textId="778C36F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95B809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7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2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D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aiz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D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8E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E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B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CA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393" w14:textId="109D43C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F032A1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5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A56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B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wanx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D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8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F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36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5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A15" w14:textId="7937CE6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8913D8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9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E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D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tuog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73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D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AD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6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4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8F1" w14:textId="1E5AECC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ABE9CB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43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CF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3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hua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3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BE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jing city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5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9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1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09F" w14:textId="59046EA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4B49FA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0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06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D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d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6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D1B2" w14:textId="77777777" w:rsidR="00904463" w:rsidRPr="009C5C73" w:rsidRDefault="00305CDE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nxi </w:t>
            </w:r>
            <w:r w:rsidR="00904463"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8A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5B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0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392" w14:textId="5F71F98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9B803C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E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F4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EC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m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A7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C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6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D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C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4D4" w14:textId="4866200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BDBE9B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4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F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A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nxia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3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98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su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D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7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00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31D" w14:textId="3C74C63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83D3EE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B9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3E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C8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nd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03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9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BE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4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D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D1F" w14:textId="5EC021A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C2C985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7C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A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1C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uji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2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0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1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5E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3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5C4" w14:textId="5E49088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5FE943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C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1B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1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F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2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4A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94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71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F38" w14:textId="355C62C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1769DC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0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E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E6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hu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2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B3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2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7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9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61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88D" w14:textId="5DD931DF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11E575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8E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6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5E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cented rice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90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3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47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A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A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EBD" w14:textId="7421435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07E0DC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4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2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3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jiu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4A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B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6DC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E3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CB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B57" w14:textId="736A415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1209E9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9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D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3B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zao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3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C2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F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7D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5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521" w14:textId="7443DFD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CF973E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227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C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EA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nant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1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3D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3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13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7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A2D" w14:textId="69CB0CB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ADF636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F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D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D4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zhen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88A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F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8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B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6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7FC4" w14:textId="080121D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BCE8EF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6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79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3A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oyangyih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2D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C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847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1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7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4A2" w14:textId="49025468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EF27E6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31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3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75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ngwangeng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68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77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47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7B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62A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909" w14:textId="620A809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DA429E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3E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1C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E3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a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9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94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CF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D8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0A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58C" w14:textId="112E561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6D2E1D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45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8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4B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nongz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6F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9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8B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2A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DD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23D8" w14:textId="20E37DC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F63798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2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0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B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gh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C8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A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9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1F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9F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A44" w14:textId="7800DA7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578713B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30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4C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ED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rui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09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9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C3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A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75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6F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9BDE" w14:textId="651C173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CC21032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F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B8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B12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gg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D3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F0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12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1D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A1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B239" w14:textId="68E4C2B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4E01CAD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FB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E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8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huo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5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C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hu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75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F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9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B62" w14:textId="033C746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AA5B05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5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8F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E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ma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1F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29B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7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F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5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A02" w14:textId="6C93F5C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20DB84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B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30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E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huan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4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89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F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0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D8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1E2F" w14:textId="252FB5DC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2B3F297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84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1E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F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u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CC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4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A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9A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51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BC6" w14:textId="3908C3C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C7FBE9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7D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CE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660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bail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BA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7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xi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9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BE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E4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1627" w14:textId="033625A5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418C6CF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55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A0D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6F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ke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7B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4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C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3E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A1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01F4" w14:textId="1D339D8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74DE3C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AC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42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72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make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K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4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9BB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1F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4B2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65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D8C" w14:textId="7758769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E82FBD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17B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AE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7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gao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0D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3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E24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16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8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BE5" w14:textId="277A154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44956D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9C6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1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C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ef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32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B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8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C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B7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392" w14:textId="2F765EB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3D5A76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9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59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F3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3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2E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7A6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8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0E0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908F" w14:textId="1102EBD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CFA7F4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7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E5B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CB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D5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F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ory Co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A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1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05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3059" w14:textId="699C2891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9F1F6D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26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5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3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buka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7F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9E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320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A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46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223" w14:textId="29BF981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9435FA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4A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79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AA4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9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95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5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A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4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3A9" w14:textId="1030318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54ABAE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FB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0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2C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weizh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B5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70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8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BD1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4BB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B77" w14:textId="5C844A46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E6F8C78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CFA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B39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97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yis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40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95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5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49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8D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3733" w14:textId="701E052A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50B7023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B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79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1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7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FD1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06F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6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7FF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59F" w14:textId="3818C88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086F0B84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49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0E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D7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a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9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48E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3E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E63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A7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449" w14:textId="0D2BB800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E388F5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60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1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074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BB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tiangangji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3C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1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893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DC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0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74E7" w14:textId="3A2E59D3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EEAAC6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08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85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D4B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ED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3D2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48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1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6D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6586" w14:textId="61C2C5D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0C1C47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C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27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241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maxia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0B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30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C6C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D1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B44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263" w14:textId="41E1A967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33D5234C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32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21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9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T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84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5D6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34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8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63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387" w14:textId="11DE0EE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5A2CE3E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DA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DA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B9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gelao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48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6D6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57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A2A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4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9E4" w14:textId="52225DD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1A3D3FAA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CEE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E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04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bangg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1C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2D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37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19C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C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E72" w14:textId="4C913772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7AED0B9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7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7E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A8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AE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2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6FD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5D9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0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8B33" w14:textId="42D8F3BE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B405421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83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8E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250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kecu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B26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F2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40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06D3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6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1826" w14:textId="104882E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525CD2C9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62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7A5F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28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E074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AA1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258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765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45A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CFD" w14:textId="4087E829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696B2A8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0C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B8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7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ma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F9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2F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74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C7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l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127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672D" w14:textId="5CB1E11B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465BB1C0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363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62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45F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ienuo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59B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E5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ince of 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906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E0F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978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8B3" w14:textId="6BD9CE4D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  <w:tr w:rsidR="00904463" w:rsidRPr="009C5C73" w14:paraId="2DF85F86" w14:textId="77777777" w:rsidTr="00904463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DD01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1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496E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C5C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C12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A860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3A39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8442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B2DD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AECA" w14:textId="77777777" w:rsidR="00904463" w:rsidRPr="009C5C73" w:rsidRDefault="00904463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C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4171" w14:textId="441F7544" w:rsidR="00904463" w:rsidRPr="009C5C73" w:rsidRDefault="00E31B39" w:rsidP="009044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KRGP</w:t>
            </w:r>
          </w:p>
        </w:tc>
      </w:tr>
    </w:tbl>
    <w:p w14:paraId="45DC50F0" w14:textId="7C9910E1" w:rsidR="00A16784" w:rsidRPr="00310A81" w:rsidRDefault="00343DA8" w:rsidP="00310A8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"-"</w:t>
      </w:r>
      <w:r w:rsidRPr="002768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missing information in accessions</w:t>
      </w:r>
      <w:r w:rsidRPr="002768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C743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C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 w:rsidRPr="00C74308">
        <w:t xml:space="preserve"> </w:t>
      </w:r>
      <w:r w:rsidRPr="00C743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ni core collectio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3KRGP</w:t>
      </w:r>
      <w:r w:rsidRPr="0027688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3000 rice genomes projec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A16784" w:rsidRPr="00310A81" w:rsidSect="00310A8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8551F" w14:textId="77777777" w:rsidR="0081735E" w:rsidRDefault="0081735E" w:rsidP="0004224E">
      <w:r>
        <w:separator/>
      </w:r>
    </w:p>
  </w:endnote>
  <w:endnote w:type="continuationSeparator" w:id="0">
    <w:p w14:paraId="404840F6" w14:textId="77777777" w:rsidR="0081735E" w:rsidRDefault="0081735E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FC594" w14:textId="77777777" w:rsidR="0081735E" w:rsidRDefault="0081735E" w:rsidP="0004224E">
      <w:r>
        <w:separator/>
      </w:r>
    </w:p>
  </w:footnote>
  <w:footnote w:type="continuationSeparator" w:id="0">
    <w:p w14:paraId="74A9E8B5" w14:textId="77777777" w:rsidR="0081735E" w:rsidRDefault="0081735E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10A81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1735E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1</Pages>
  <Words>2979</Words>
  <Characters>16981</Characters>
  <Application>Microsoft Office Word</Application>
  <DocSecurity>0</DocSecurity>
  <Lines>141</Lines>
  <Paragraphs>39</Paragraphs>
  <ScaleCrop>false</ScaleCrop>
  <Company/>
  <LinksUpToDate>false</LinksUpToDate>
  <CharactersWithSpaces>19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23:00Z</dcterms:modified>
</cp:coreProperties>
</file>